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B04" w:rsidRPr="001549D3" w:rsidRDefault="00743B04" w:rsidP="00743B04">
      <w:pPr>
        <w:pStyle w:val="SupplementaryMaterial"/>
        <w:rPr>
          <w:b w:val="0"/>
        </w:rPr>
      </w:pPr>
      <w:r w:rsidRPr="001549D3">
        <w:t>Supplementary Material</w:t>
      </w:r>
    </w:p>
    <w:p w:rsidR="00743B04" w:rsidRDefault="00743B04" w:rsidP="00743B0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43B04" w:rsidRPr="00BE2F78" w:rsidRDefault="00743B04" w:rsidP="00743B0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BE2F78">
        <w:rPr>
          <w:rFonts w:asciiTheme="majorBidi" w:hAnsiTheme="majorBidi" w:cstheme="majorBidi"/>
          <w:b/>
          <w:bCs/>
          <w:sz w:val="24"/>
          <w:szCs w:val="24"/>
        </w:rPr>
        <w:t xml:space="preserve">Drug Repurposing of the Anthelmintic </w:t>
      </w:r>
      <w:proofErr w:type="spellStart"/>
      <w:r w:rsidRPr="00BE2F78">
        <w:rPr>
          <w:rFonts w:asciiTheme="majorBidi" w:hAnsiTheme="majorBidi" w:cstheme="majorBidi"/>
          <w:b/>
          <w:bCs/>
          <w:sz w:val="24"/>
          <w:szCs w:val="24"/>
        </w:rPr>
        <w:t>Niclosamide</w:t>
      </w:r>
      <w:proofErr w:type="spellEnd"/>
      <w:r w:rsidRPr="00BE2F78">
        <w:rPr>
          <w:rFonts w:asciiTheme="majorBidi" w:hAnsiTheme="majorBidi" w:cstheme="majorBidi"/>
          <w:b/>
          <w:bCs/>
          <w:sz w:val="24"/>
          <w:szCs w:val="24"/>
        </w:rPr>
        <w:t xml:space="preserve"> to Treat Multidrug-Resistant Leukemia</w:t>
      </w:r>
    </w:p>
    <w:p w:rsidR="00743B04" w:rsidRPr="00BE2F78" w:rsidRDefault="00743B04" w:rsidP="00743B0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43B04" w:rsidRPr="00BE2F78" w:rsidRDefault="00743B04" w:rsidP="00743B0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E2F78">
        <w:rPr>
          <w:rFonts w:asciiTheme="majorBidi" w:hAnsiTheme="majorBidi" w:cstheme="majorBidi"/>
          <w:b/>
          <w:bCs/>
          <w:sz w:val="24"/>
          <w:szCs w:val="24"/>
        </w:rPr>
        <w:t xml:space="preserve">Sami </w:t>
      </w:r>
      <w:proofErr w:type="spellStart"/>
      <w:r w:rsidRPr="00BE2F78">
        <w:rPr>
          <w:rFonts w:asciiTheme="majorBidi" w:hAnsiTheme="majorBidi" w:cstheme="majorBidi"/>
          <w:b/>
          <w:bCs/>
          <w:sz w:val="24"/>
          <w:szCs w:val="24"/>
        </w:rPr>
        <w:t>Hamdoun</w:t>
      </w:r>
      <w:proofErr w:type="spellEnd"/>
      <w:r w:rsidRPr="00BE2F78">
        <w:rPr>
          <w:rFonts w:asciiTheme="majorBidi" w:hAnsiTheme="majorBidi" w:cstheme="majorBidi"/>
          <w:b/>
          <w:bCs/>
          <w:sz w:val="24"/>
          <w:szCs w:val="24"/>
        </w:rPr>
        <w:t xml:space="preserve">, Philipp Jung, Thomas </w:t>
      </w:r>
      <w:proofErr w:type="spellStart"/>
      <w:r w:rsidRPr="00BE2F78">
        <w:rPr>
          <w:rFonts w:asciiTheme="majorBidi" w:hAnsiTheme="majorBidi" w:cstheme="majorBidi"/>
          <w:b/>
          <w:bCs/>
          <w:sz w:val="24"/>
          <w:szCs w:val="24"/>
        </w:rPr>
        <w:t>Efferth</w:t>
      </w:r>
      <w:proofErr w:type="spellEnd"/>
      <w:r w:rsidRPr="00BE2F7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</w:p>
    <w:p w:rsidR="00743B04" w:rsidRPr="00BE2F78" w:rsidRDefault="00743B04" w:rsidP="00743B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p w:rsidR="00743B04" w:rsidRPr="00BE2F78" w:rsidRDefault="00743B04" w:rsidP="00743B0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E2F78">
        <w:rPr>
          <w:rFonts w:asciiTheme="majorBidi" w:hAnsiTheme="majorBidi" w:cstheme="majorBidi"/>
          <w:sz w:val="24"/>
          <w:szCs w:val="24"/>
        </w:rPr>
        <w:t>Department of Pharmaceutical Biology, Institute of Pharmacy and Biochemistry, Johannes Gutenberg University, Mainz, Germany</w:t>
      </w:r>
    </w:p>
    <w:p w:rsidR="00743B04" w:rsidRPr="00BE2F78" w:rsidRDefault="00743B04" w:rsidP="00743B0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743B04" w:rsidRPr="00BE2F78" w:rsidRDefault="00743B04" w:rsidP="00743B0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E2F78">
        <w:rPr>
          <w:rFonts w:asciiTheme="majorBidi" w:hAnsiTheme="majorBidi" w:cstheme="majorBidi"/>
          <w:sz w:val="24"/>
          <w:szCs w:val="24"/>
        </w:rPr>
        <w:t xml:space="preserve">* Corresponding Author: Professor Dr. Thomas </w:t>
      </w:r>
      <w:proofErr w:type="spellStart"/>
      <w:r w:rsidRPr="00BE2F78">
        <w:rPr>
          <w:rFonts w:asciiTheme="majorBidi" w:hAnsiTheme="majorBidi" w:cstheme="majorBidi"/>
          <w:sz w:val="24"/>
          <w:szCs w:val="24"/>
        </w:rPr>
        <w:t>Efferth</w:t>
      </w:r>
      <w:proofErr w:type="spellEnd"/>
      <w:r w:rsidRPr="00BE2F78">
        <w:rPr>
          <w:rFonts w:asciiTheme="majorBidi" w:hAnsiTheme="majorBidi" w:cstheme="majorBidi"/>
          <w:sz w:val="24"/>
          <w:szCs w:val="24"/>
        </w:rPr>
        <w:t xml:space="preserve">, Department of Pharmaceutical Biology, Institute of Pharmacy and Biochemistry, Johannes Gutenberg University, Staudinger </w:t>
      </w:r>
      <w:proofErr w:type="spellStart"/>
      <w:r w:rsidRPr="00BE2F78">
        <w:rPr>
          <w:rFonts w:asciiTheme="majorBidi" w:hAnsiTheme="majorBidi" w:cstheme="majorBidi"/>
          <w:sz w:val="24"/>
          <w:szCs w:val="24"/>
        </w:rPr>
        <w:t>Weg</w:t>
      </w:r>
      <w:proofErr w:type="spellEnd"/>
      <w:r w:rsidRPr="00BE2F78">
        <w:rPr>
          <w:rFonts w:asciiTheme="majorBidi" w:hAnsiTheme="majorBidi" w:cstheme="majorBidi"/>
          <w:sz w:val="24"/>
          <w:szCs w:val="24"/>
        </w:rPr>
        <w:t xml:space="preserve"> 5, 55128 Mainz, Germany. Tel: +49-6131-3925751; Fax: +49-6131-3923752; Email: efferth@uni-mainz.de</w:t>
      </w:r>
    </w:p>
    <w:p w:rsidR="00743B04" w:rsidRDefault="00743B04" w:rsidP="00947B24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947B24" w:rsidRPr="00BE2F78" w:rsidRDefault="00947B24" w:rsidP="00947B2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</w:t>
      </w:r>
      <w:r w:rsidR="00743B04">
        <w:rPr>
          <w:rFonts w:asciiTheme="majorBidi" w:hAnsiTheme="majorBidi" w:cstheme="majorBidi"/>
          <w:b/>
          <w:bCs/>
          <w:sz w:val="24"/>
          <w:szCs w:val="24"/>
        </w:rPr>
        <w:t>l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E2F78">
        <w:rPr>
          <w:rFonts w:asciiTheme="majorBidi" w:hAnsiTheme="majorBidi" w:cstheme="majorBidi"/>
          <w:b/>
          <w:bCs/>
          <w:sz w:val="24"/>
          <w:szCs w:val="24"/>
        </w:rPr>
        <w:t>Table 1:</w:t>
      </w:r>
      <w:r w:rsidRPr="00BE2F78">
        <w:rPr>
          <w:rFonts w:asciiTheme="majorBidi" w:hAnsiTheme="majorBidi" w:cstheme="majorBidi"/>
          <w:sz w:val="24"/>
          <w:szCs w:val="24"/>
        </w:rPr>
        <w:t xml:space="preserve"> Correlation of gene expression values identified by COMPARE analyses with log</w:t>
      </w:r>
      <w:r w:rsidRPr="00BE2F78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Pr="00BE2F78">
        <w:rPr>
          <w:rFonts w:asciiTheme="majorBidi" w:hAnsiTheme="majorBidi" w:cstheme="majorBidi"/>
          <w:sz w:val="24"/>
          <w:szCs w:val="24"/>
        </w:rPr>
        <w:t>IC</w:t>
      </w:r>
      <w:r w:rsidRPr="00BE2F78">
        <w:rPr>
          <w:rFonts w:asciiTheme="majorBidi" w:hAnsiTheme="majorBidi" w:cstheme="majorBidi"/>
          <w:sz w:val="24"/>
          <w:szCs w:val="24"/>
          <w:vertAlign w:val="subscript"/>
        </w:rPr>
        <w:t>50</w:t>
      </w:r>
      <w:r w:rsidRPr="00BE2F78">
        <w:rPr>
          <w:rFonts w:asciiTheme="majorBidi" w:hAnsiTheme="majorBidi" w:cstheme="majorBidi"/>
          <w:sz w:val="24"/>
          <w:szCs w:val="24"/>
        </w:rPr>
        <w:t xml:space="preserve"> values of </w:t>
      </w:r>
      <w:proofErr w:type="spellStart"/>
      <w:r w:rsidRPr="00BE2F78">
        <w:rPr>
          <w:rFonts w:asciiTheme="majorBidi" w:hAnsiTheme="majorBidi" w:cstheme="majorBidi"/>
          <w:sz w:val="24"/>
          <w:szCs w:val="24"/>
        </w:rPr>
        <w:t>niclosamide</w:t>
      </w:r>
      <w:proofErr w:type="spellEnd"/>
      <w:r w:rsidRPr="00BE2F78">
        <w:rPr>
          <w:rFonts w:asciiTheme="majorBidi" w:hAnsiTheme="majorBidi" w:cstheme="majorBidi"/>
          <w:sz w:val="24"/>
          <w:szCs w:val="24"/>
        </w:rPr>
        <w:t xml:space="preserve"> from the NCI database</w:t>
      </w:r>
    </w:p>
    <w:tbl>
      <w:tblPr>
        <w:tblStyle w:val="Tabellenraster"/>
        <w:tblW w:w="11313" w:type="dxa"/>
        <w:jc w:val="center"/>
        <w:tblLayout w:type="fixed"/>
        <w:tblLook w:val="04A0" w:firstRow="1" w:lastRow="0" w:firstColumn="1" w:lastColumn="0" w:noHBand="0" w:noVBand="1"/>
      </w:tblPr>
      <w:tblGrid>
        <w:gridCol w:w="603"/>
        <w:gridCol w:w="1350"/>
        <w:gridCol w:w="1800"/>
        <w:gridCol w:w="1260"/>
        <w:gridCol w:w="831"/>
        <w:gridCol w:w="2329"/>
        <w:gridCol w:w="3140"/>
      </w:tblGrid>
      <w:tr w:rsidR="00947B24" w:rsidRPr="00BE2F78" w:rsidTr="006817A5">
        <w:trPr>
          <w:trHeight w:val="199"/>
          <w:jc w:val="center"/>
        </w:trPr>
        <w:tc>
          <w:tcPr>
            <w:tcW w:w="11313" w:type="dxa"/>
            <w:gridSpan w:val="7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s correlated with sensitivity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xperimental ID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Bank</w:t>
            </w:r>
            <w:proofErr w:type="spellEnd"/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Accession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2212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20806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AT1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erol O-acyltransferase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Catalyzes the formation of fatty acid-cholesterol esters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3924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22009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KI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ranscribed locus RNA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 xml:space="preserve">RNA-binding protein that plays a central role in </w:t>
            </w:r>
            <w:proofErr w:type="spellStart"/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myelinization</w:t>
            </w:r>
            <w:proofErr w:type="spellEnd"/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8139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007414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MMD1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pper Metabolism (Murr1) Domain Containing 1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Regulator of ubiquitination of specific cellular proteins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5809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49759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53INP2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umor protein p53 inducible nuclear protein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Dual regulator of transcription and autophagy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6033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74752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M2A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M2 ganglioside activator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Catalyzes the degradation of glycosphingolipids with terminal alpha-</w:t>
            </w:r>
            <w:proofErr w:type="spellStart"/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alactosyl</w:t>
            </w:r>
            <w:proofErr w:type="spellEnd"/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 xml:space="preserve"> residues 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4717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62239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SMD1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UB and Sushi multiple domains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Suppressor of squamous cell carcinomas</w:t>
            </w:r>
          </w:p>
        </w:tc>
      </w:tr>
      <w:tr w:rsidR="00947B24" w:rsidRPr="00BE2F78" w:rsidTr="006817A5">
        <w:trPr>
          <w:trHeight w:val="460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9355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045202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P6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rotubule-associated protein 6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Microtubule stabilization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9733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045759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RPX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shi-repeat-containing protein, X-linked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 xml:space="preserve">Ligand for the </w:t>
            </w:r>
            <w:proofErr w:type="spellStart"/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urokinase</w:t>
            </w:r>
            <w:proofErr w:type="spellEnd"/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 xml:space="preserve"> plasminogen activator surface receptor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4448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38845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NC2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etratricopeptide</w:t>
            </w:r>
            <w:proofErr w:type="spellEnd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repeat, </w:t>
            </w:r>
            <w:proofErr w:type="spellStart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nkyrin</w:t>
            </w:r>
            <w:proofErr w:type="spellEnd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repeat and coiled-coil containing 2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gulation of dendritic spines, spatial memory, and embryonic development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8930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040361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AMTOR5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ate Endosomal/Lysosomal Adaptor, MAPK And MTOR Activator 5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gulator complex, involved in amino acid sensing and activation of mTORC1</w:t>
            </w:r>
          </w:p>
        </w:tc>
      </w:tr>
      <w:tr w:rsidR="00947B24" w:rsidRPr="00BE2F78" w:rsidTr="006817A5">
        <w:trPr>
          <w:trHeight w:val="710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4599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64806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XK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X domain containing serine/threonine kinase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Binds to and modulates brain Na, K-ATPase subunits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7479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059121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DE6G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hosphodiesterase 6G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Regulates the c-</w:t>
            </w:r>
            <w:proofErr w:type="spellStart"/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Src</w:t>
            </w:r>
            <w:proofErr w:type="spellEnd"/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 xml:space="preserve"> protein kinase and G-protein-coupled receptor kinase 2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4429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48885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G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yelin associated glycoprotein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Adhesion molecule in postnatal neural development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3001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41276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DZD2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DZ domain containing 2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y be involved in the early stages of prostate tumorigenesis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9862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047247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P6V1F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V-ATPase Subunit F 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diates acidification of eukaryotic intracellular organelles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11313" w:type="dxa"/>
            <w:gridSpan w:val="7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s correlated with resistance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noWrap/>
          </w:tcPr>
          <w:p w:rsidR="00947B24" w:rsidRPr="00BE2F78" w:rsidRDefault="00947B24" w:rsidP="006817A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E2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efficent</w:t>
            </w:r>
            <w:proofErr w:type="spellEnd"/>
          </w:p>
        </w:tc>
        <w:tc>
          <w:tcPr>
            <w:tcW w:w="1800" w:type="dxa"/>
            <w:noWrap/>
          </w:tcPr>
          <w:p w:rsidR="00947B24" w:rsidRPr="00BE2F78" w:rsidRDefault="00947B24" w:rsidP="006817A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E2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erimental ID</w:t>
            </w:r>
          </w:p>
        </w:tc>
        <w:tc>
          <w:tcPr>
            <w:tcW w:w="1260" w:type="dxa"/>
            <w:noWrap/>
          </w:tcPr>
          <w:p w:rsidR="00947B24" w:rsidRPr="00BE2F78" w:rsidRDefault="00947B24" w:rsidP="006817A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E2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Bank</w:t>
            </w:r>
            <w:proofErr w:type="spellEnd"/>
            <w:r w:rsidRPr="00BE2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ccession</w:t>
            </w:r>
          </w:p>
        </w:tc>
        <w:tc>
          <w:tcPr>
            <w:tcW w:w="831" w:type="dxa"/>
            <w:noWrap/>
          </w:tcPr>
          <w:p w:rsidR="00947B24" w:rsidRPr="00BE2F78" w:rsidRDefault="00947B24" w:rsidP="006817A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E2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329" w:type="dxa"/>
            <w:noWrap/>
          </w:tcPr>
          <w:p w:rsidR="00947B24" w:rsidRPr="00BE2F78" w:rsidRDefault="00947B24" w:rsidP="006817A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E2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140" w:type="dxa"/>
            <w:noWrap/>
          </w:tcPr>
          <w:p w:rsidR="00947B24" w:rsidRPr="00BE2F78" w:rsidRDefault="00947B24" w:rsidP="006817A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E2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unction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51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4981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63943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YZ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ysozyme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ntibacterial activity against a number of bacterial species</w:t>
            </w:r>
          </w:p>
        </w:tc>
      </w:tr>
      <w:tr w:rsidR="00947B24" w:rsidRPr="00BE2F78" w:rsidTr="006817A5">
        <w:trPr>
          <w:trHeight w:val="421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27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0390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A053681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ibosomal protein S16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ibosomal protein; component of the 40S subunit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06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8390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A029021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LA2G2A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hospholipase A2, group IIA (platelets, synovial fluid)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egulation of the phospholipid metabolism in </w:t>
            </w:r>
            <w:proofErr w:type="spellStart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iomembranes</w:t>
            </w:r>
            <w:proofErr w:type="spellEnd"/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72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0184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A045699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SPAN8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etraspanin</w:t>
            </w:r>
            <w:proofErr w:type="spellEnd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ell development, activation, growth and motility.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71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0376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A053660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UC13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ucin 13, cell surface associated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Epithelial and </w:t>
            </w:r>
            <w:proofErr w:type="spellStart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mopoietic</w:t>
            </w:r>
            <w:proofErr w:type="spellEnd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transmembrane mucin; may play a role in cell signaling</w:t>
            </w:r>
          </w:p>
        </w:tc>
      </w:tr>
      <w:tr w:rsidR="00947B24" w:rsidRPr="00BE2F78" w:rsidTr="006817A5">
        <w:trPr>
          <w:trHeight w:val="373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65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0288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A053016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100P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100 calcium binding protein P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y function as calcium sensor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63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2390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70701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PSTI1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pithelial Stromal Interaction Protein 1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p-regulated in breast carcinomas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59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8116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A005112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MO7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IM domain 7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y be involved in protein-protein interactions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58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7636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W85901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IF2S2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ukaryotic translation initiation factor 2, subunit 2 beta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unctions in the early steps of protein synthesis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56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9879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A045822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RHGEF5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ho guanine nucleotide exchange factor 5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orms a complex with G proteins; stimulates Rho-dependent signals. 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52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0328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A053557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UFA9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NADH dehydrogenase (ubiquinone) 1 alpha </w:t>
            </w:r>
            <w:proofErr w:type="spellStart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complex</w:t>
            </w:r>
            <w:proofErr w:type="spellEnd"/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, 9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DH ubiquinone oxidoreductase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47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3060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92425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YP3A4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ytochrome P450 3A3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rug metabolism; synthesis of cholesterol, steroids and other lipids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44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2620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48163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TGB4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tegrin, beta 4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ceptor for laminin.</w:t>
            </w:r>
          </w:p>
        </w:tc>
      </w:tr>
      <w:tr w:rsidR="00947B24" w:rsidRPr="00BE2F78" w:rsidTr="006817A5">
        <w:trPr>
          <w:trHeight w:val="464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42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0712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42245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AM169A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amily with sequence similarity 169, member A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unction not identified yet</w:t>
            </w:r>
          </w:p>
        </w:tc>
      </w:tr>
      <w:tr w:rsidR="00947B24" w:rsidRPr="00BE2F78" w:rsidTr="006817A5">
        <w:trPr>
          <w:trHeight w:val="199"/>
          <w:jc w:val="center"/>
        </w:trPr>
        <w:tc>
          <w:tcPr>
            <w:tcW w:w="603" w:type="dxa"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26</w:t>
            </w:r>
          </w:p>
        </w:tc>
        <w:tc>
          <w:tcPr>
            <w:tcW w:w="180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17235</w:t>
            </w:r>
          </w:p>
        </w:tc>
        <w:tc>
          <w:tcPr>
            <w:tcW w:w="126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A047660 </w:t>
            </w:r>
          </w:p>
        </w:tc>
        <w:tc>
          <w:tcPr>
            <w:tcW w:w="831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POM</w:t>
            </w:r>
          </w:p>
        </w:tc>
        <w:tc>
          <w:tcPr>
            <w:tcW w:w="2329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polipoprotein M</w:t>
            </w:r>
          </w:p>
        </w:tc>
        <w:tc>
          <w:tcPr>
            <w:tcW w:w="3140" w:type="dxa"/>
            <w:noWrap/>
            <w:hideMark/>
          </w:tcPr>
          <w:p w:rsidR="00947B24" w:rsidRPr="00BE2F78" w:rsidRDefault="00947B24" w:rsidP="006817A5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2F7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obably involved in lipid transport.</w:t>
            </w:r>
          </w:p>
        </w:tc>
      </w:tr>
    </w:tbl>
    <w:p w:rsidR="00947B24" w:rsidRPr="00BE2F78" w:rsidRDefault="00947B24" w:rsidP="00947B24">
      <w:pPr>
        <w:spacing w:line="360" w:lineRule="auto"/>
        <w:rPr>
          <w:rFonts w:asciiTheme="majorBidi" w:hAnsiTheme="majorBidi" w:cstheme="majorBidi"/>
          <w:sz w:val="18"/>
          <w:szCs w:val="18"/>
        </w:rPr>
      </w:pPr>
    </w:p>
    <w:p w:rsidR="00947B24" w:rsidRPr="00BE2F78" w:rsidRDefault="00947B24" w:rsidP="00947B24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947B24" w:rsidRPr="00BE2F78" w:rsidRDefault="00947B24" w:rsidP="00947B24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D069FA" w:rsidRDefault="00743B04"/>
    <w:sectPr w:rsidR="00D069F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FF5"/>
    <w:rsid w:val="001549FE"/>
    <w:rsid w:val="00743B04"/>
    <w:rsid w:val="00947B24"/>
    <w:rsid w:val="00A613D1"/>
    <w:rsid w:val="00FF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F8A6AA-5982-4BDF-A6EE-DEFE8584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7B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7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743B0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el">
    <w:name w:val="Title"/>
    <w:basedOn w:val="Standard"/>
    <w:next w:val="Standard"/>
    <w:link w:val="TitelZchn"/>
    <w:qFormat/>
    <w:rsid w:val="00743B0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743B04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743B04"/>
    <w:pPr>
      <w:spacing w:after="120"/>
    </w:pPr>
    <w:rPr>
      <w:i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3B0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3B0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>Author's Proof</StageName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DFB2D68F-B1A2-41B0-96D9-522C6C5CB722}"/>
</file>

<file path=customXml/itemProps2.xml><?xml version="1.0" encoding="utf-8"?>
<ds:datastoreItem xmlns:ds="http://schemas.openxmlformats.org/officeDocument/2006/customXml" ds:itemID="{9D09A386-2D1F-4D42-AA71-A06274937427}"/>
</file>

<file path=customXml/itemProps3.xml><?xml version="1.0" encoding="utf-8"?>
<ds:datastoreItem xmlns:ds="http://schemas.openxmlformats.org/officeDocument/2006/customXml" ds:itemID="{89CAC796-86F4-4E2B-9DAB-8EC7E6DB0B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9</Words>
  <Characters>3906</Characters>
  <Application>Microsoft Office Word</Application>
  <DocSecurity>0</DocSecurity>
  <Lines>32</Lines>
  <Paragraphs>9</Paragraphs>
  <ScaleCrop>false</ScaleCrop>
  <Company>Johannes Gutenberg Universität Mainz</Company>
  <LinksUpToDate>false</LinksUpToDate>
  <CharactersWithSpaces>4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oun, Sami</dc:creator>
  <cp:keywords/>
  <dc:description/>
  <cp:lastModifiedBy>Hamdoun, Sami</cp:lastModifiedBy>
  <cp:revision>3</cp:revision>
  <dcterms:created xsi:type="dcterms:W3CDTF">2017-02-21T17:19:00Z</dcterms:created>
  <dcterms:modified xsi:type="dcterms:W3CDTF">2017-02-21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